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3"/>
        <w:gridCol w:w="1471"/>
        <w:gridCol w:w="1472"/>
        <w:gridCol w:w="1472"/>
        <w:gridCol w:w="1124"/>
      </w:tblGrid>
      <w:tr>
        <w:trPr>
          <w:trHeight w:val="454" w:hRule="atLeast"/>
        </w:trPr>
        <w:tc>
          <w:tcPr>
            <w:tcW w:w="907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Table S3 </w:t>
            </w:r>
            <w:r>
              <w:rPr>
                <w:sz w:val="22"/>
                <w:szCs w:val="22"/>
                <w:lang w:val="en-GB"/>
              </w:rPr>
              <w:t>Association between clinical data and % of Dicer marked cells among the TMA population</w:t>
            </w:r>
          </w:p>
        </w:tc>
      </w:tr>
      <w:tr>
        <w:trPr>
          <w:trHeight w:val="454" w:hRule="atLeast"/>
        </w:trPr>
        <w:tc>
          <w:tcPr>
            <w:tcW w:w="3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 ± SD (median [min,max]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(%)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ntensity 0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(n=7)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ntensity 1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(n=58)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ntensity 2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(n=21)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GB"/>
              </w:rPr>
              <w:t>P-value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/1 vs 2</w:t>
            </w:r>
          </w:p>
        </w:tc>
      </w:tr>
      <w:tr>
        <w:trPr/>
        <w:tc>
          <w:tcPr>
            <w:tcW w:w="35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Age 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ab/>
              <w:t>&lt; 50 years</w:t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en-GB"/>
              </w:rPr>
              <w:tab/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³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bCs/>
                <w:sz w:val="22"/>
                <w:szCs w:val="22"/>
                <w:lang w:val="en-GB"/>
              </w:rPr>
              <w:t>50 years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11.3%)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 (70.8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 (66.1%)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29.2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 (22.6%)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0.580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Menopausal status :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ab/>
              <w:t>Yes</w:t>
              <w:br/>
              <w:tab/>
              <w:t>No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12.7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 (61.8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 (76.9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 (25.5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23.1%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0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pT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Cs/>
                <w:sz w:val="22"/>
                <w:szCs w:val="22"/>
                <w:lang w:val="en-GB"/>
              </w:rPr>
              <w:tab/>
              <w:t>&lt;= 20 mm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ab/>
              <w:t>[20 – 50] mm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ab/>
              <w:t>&gt; 50 mm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7.1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7.7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20.0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 (61.9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 (74.4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60.0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 (31.0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18.0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20.0%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61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Histological type: 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ab/>
              <w:t>Ductal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ab/>
              <w:t>Lobular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ab/>
              <w:t>Mixed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ab/>
              <w:t>Other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5.6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42.9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 (67.6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57.1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00.0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66.7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 (26.8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33.3%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47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Histological grade (SBR): 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ab/>
              <w:t>1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ab/>
              <w:t>2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ab/>
              <w:t>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(7.1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11.1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5.6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(71.4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 (72.2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 (61.1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21.4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16.7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(33.3%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66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N status :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ab/>
              <w:t>N0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ab/>
              <w:t>N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7.7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9.5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 (70.8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(57.1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 (21.5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33.3%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81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 status :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ab/>
              <w:t>M0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ab/>
              <w:t>M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7.6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14.3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 (65.8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85.7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 (26.6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1.1%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7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en-GB"/>
              </w:rPr>
              <w:t xml:space="preserve">Estrogen receptor : </w:t>
              <w:br/>
              <w:t xml:space="preserve">% marked cells (count):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ab/>
              <w:t>ER- (&lt; 10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ab/>
              <w:t>ER+ (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³</w:t>
            </w:r>
            <w:r>
              <w:rPr>
                <w:sz w:val="22"/>
                <w:szCs w:val="22"/>
                <w:lang w:val="en-GB"/>
              </w:rPr>
              <w:t xml:space="preserve"> 10%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br/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9.9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br/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46.7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 (71.8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br/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(53.3%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 (18.3%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8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Progesterone receptor : </w:t>
              <w:br/>
              <w:t xml:space="preserve">% marked cells (count)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ab/>
              <w:t>PR- (&lt; 10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ab/>
              <w:t>PR+ (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³</w:t>
            </w:r>
            <w:r>
              <w:rPr>
                <w:sz w:val="22"/>
                <w:szCs w:val="22"/>
                <w:lang w:val="en-GB"/>
              </w:rPr>
              <w:t xml:space="preserve"> 10%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br/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10.9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br/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(54.6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 (71.9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br/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(45.5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 (17.2%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9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HER2 status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ab/>
              <w:t>-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ab/>
              <w:t>+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7.7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 (68.0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60.0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 (24.4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40.0%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97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Luminal A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ab/>
              <w:t>Yes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ab/>
              <w:t>No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9.4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 (71.9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(52.6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(188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 (47.4%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74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en-GB"/>
              </w:rPr>
              <w:t>Cancer subtype</w:t>
            </w:r>
          </w:p>
          <w:p>
            <w:pPr>
              <w:pStyle w:val="Normal"/>
              <w:rPr>
                <w:bCs/>
                <w:sz w:val="22"/>
                <w:szCs w:val="22"/>
                <w:lang w:val="da-DK"/>
              </w:rPr>
            </w:pPr>
            <w:r>
              <w:rPr>
                <w:bCs/>
                <w:sz w:val="22"/>
                <w:szCs w:val="22"/>
                <w:lang w:val="en-GB"/>
              </w:rPr>
              <w:tab/>
            </w:r>
            <w:r>
              <w:rPr>
                <w:bCs/>
                <w:sz w:val="22"/>
                <w:szCs w:val="22"/>
                <w:lang w:val="da-DK"/>
              </w:rPr>
              <w:t xml:space="preserve">Luminal A </w:t>
            </w:r>
          </w:p>
          <w:p>
            <w:pPr>
              <w:pStyle w:val="Normal"/>
              <w:rPr>
                <w:bCs/>
                <w:sz w:val="22"/>
                <w:szCs w:val="22"/>
                <w:lang w:val="da-DK"/>
              </w:rPr>
            </w:pPr>
            <w:r>
              <w:rPr>
                <w:bCs/>
                <w:sz w:val="22"/>
                <w:szCs w:val="22"/>
                <w:lang w:val="da-DK"/>
              </w:rPr>
              <w:tab/>
              <w:t xml:space="preserve">Luminal B </w:t>
            </w:r>
          </w:p>
          <w:p>
            <w:pPr>
              <w:pStyle w:val="Normal"/>
              <w:ind w:left="720" w:hanging="0"/>
              <w:rPr/>
            </w:pPr>
            <w:r>
              <w:rPr>
                <w:bCs/>
                <w:sz w:val="22"/>
                <w:szCs w:val="22"/>
                <w:lang w:val="da-DK"/>
              </w:rPr>
              <w:t xml:space="preserve">Basal-like </w:t>
            </w:r>
          </w:p>
          <w:p>
            <w:pPr>
              <w:pStyle w:val="Normal"/>
              <w:rPr>
                <w:bCs/>
                <w:sz w:val="22"/>
                <w:szCs w:val="22"/>
                <w:lang w:val="da-DK"/>
              </w:rPr>
            </w:pPr>
            <w:r>
              <w:rPr>
                <w:bCs/>
                <w:sz w:val="22"/>
                <w:szCs w:val="22"/>
                <w:lang w:val="da-DK"/>
              </w:rPr>
              <w:tab/>
              <w:t xml:space="preserve">HER2+ </w:t>
            </w:r>
          </w:p>
          <w:p>
            <w:pPr>
              <w:pStyle w:val="Normal"/>
              <w:rPr>
                <w:bCs/>
                <w:sz w:val="22"/>
                <w:szCs w:val="22"/>
                <w:lang w:val="da-DK"/>
              </w:rPr>
            </w:pPr>
            <w:r>
              <w:rPr>
                <w:bCs/>
                <w:sz w:val="22"/>
                <w:szCs w:val="22"/>
                <w:lang w:val="da-DK"/>
              </w:rPr>
              <w:tab/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da-DK"/>
              </w:rPr>
            </w:pPr>
            <w:r>
              <w:rPr>
                <w:bCs/>
                <w:sz w:val="22"/>
                <w:szCs w:val="22"/>
                <w:lang w:val="da-DK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9.4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 (71.9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75.0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50.0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(188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25.0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100.0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50.0%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23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Dicer </w:t>
              <w:br/>
              <w:t>% marked cells (count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ab/>
              <w:t>≤ 60%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ab/>
              <w:t>&gt; 60%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br/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15.6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br/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 (48.9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 (87.8%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br/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16 (35.6%)</w:t>
              <w:br/>
              <w:t>5 (12.2%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3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13:39:00Z</dcterms:created>
  <dc:creator>MOYRET</dc:creator>
  <dc:description/>
  <cp:keywords/>
  <dc:language>en-US</dc:language>
  <cp:lastModifiedBy>MOYRET</cp:lastModifiedBy>
  <cp:lastPrinted>2009-03-30T10:36:00Z</cp:lastPrinted>
  <dcterms:modified xsi:type="dcterms:W3CDTF">2009-04-11T14:45:00Z</dcterms:modified>
  <cp:revision>18</cp:revision>
  <dc:subject/>
  <dc:title>Table S2: Association between clinical data and % of Dicer marked cells among the TMA population</dc:title>
</cp:coreProperties>
</file>